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EE834" w14:textId="3385FA99" w:rsidR="002A33F2" w:rsidRPr="00562E39" w:rsidRDefault="004203BC" w:rsidP="002A33F2">
      <w:pPr>
        <w:pStyle w:val="NormalWeb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S</w:t>
      </w:r>
      <w:r w:rsidR="00A718C7">
        <w:rPr>
          <w:rFonts w:eastAsiaTheme="minorHAnsi"/>
          <w:lang w:val="en-US" w:eastAsia="en-US"/>
        </w:rPr>
        <w:t>1 Table</w:t>
      </w:r>
      <w:r>
        <w:rPr>
          <w:rFonts w:eastAsiaTheme="minorHAnsi"/>
          <w:lang w:val="en-US" w:eastAsia="en-US"/>
        </w:rPr>
        <w:t>. Date</w:t>
      </w:r>
      <w:r w:rsidR="002A33F2" w:rsidRPr="00562E39">
        <w:rPr>
          <w:rFonts w:eastAsiaTheme="minorHAnsi"/>
          <w:lang w:val="en-US" w:eastAsia="en-US"/>
        </w:rPr>
        <w:t xml:space="preserve"> used to establish </w:t>
      </w:r>
      <w:r>
        <w:rPr>
          <w:rFonts w:eastAsiaTheme="minorHAnsi"/>
          <w:lang w:val="en-US" w:eastAsia="en-US"/>
        </w:rPr>
        <w:t xml:space="preserve">the </w:t>
      </w:r>
      <w:r w:rsidR="002A33F2" w:rsidRPr="00562E39">
        <w:rPr>
          <w:rFonts w:eastAsiaTheme="minorHAnsi"/>
          <w:lang w:val="en-US" w:eastAsia="en-US"/>
        </w:rPr>
        <w:t>period of analysis</w:t>
      </w:r>
      <w:r>
        <w:rPr>
          <w:rFonts w:eastAsiaTheme="minorHAnsi"/>
          <w:lang w:val="en-US" w:eastAsia="en-US"/>
        </w:rPr>
        <w:t xml:space="preserve"> in each municipality</w:t>
      </w:r>
    </w:p>
    <w:tbl>
      <w:tblPr>
        <w:tblW w:w="912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2250"/>
        <w:gridCol w:w="1800"/>
        <w:gridCol w:w="3008"/>
      </w:tblGrid>
      <w:tr w:rsidR="002A33F2" w:rsidRPr="00562E39" w14:paraId="65594C37" w14:textId="77777777" w:rsidTr="002A33F2">
        <w:trPr>
          <w:trHeight w:val="1356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F0621" w14:textId="77777777" w:rsidR="002A33F2" w:rsidRPr="00562E39" w:rsidRDefault="002A33F2" w:rsidP="0062522E">
            <w:pPr>
              <w:rPr>
                <w:bCs/>
              </w:rPr>
            </w:pPr>
            <w:r w:rsidRPr="00562E39">
              <w:rPr>
                <w:bCs/>
              </w:rPr>
              <w:t>Administrative unit (municipality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B07C3" w14:textId="77777777" w:rsidR="002A33F2" w:rsidRPr="00562E39" w:rsidRDefault="002A33F2" w:rsidP="0062522E">
            <w:pPr>
              <w:jc w:val="center"/>
              <w:rPr>
                <w:bCs/>
                <w:lang w:val="en-US"/>
              </w:rPr>
            </w:pPr>
            <w:r w:rsidRPr="00562E39">
              <w:rPr>
                <w:bCs/>
                <w:lang w:val="en-US"/>
              </w:rPr>
              <w:t>Date of notification in national registry of first case by date of onset of symptom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5B3B6" w14:textId="77777777" w:rsidR="002A33F2" w:rsidRPr="00562E39" w:rsidRDefault="002A33F2" w:rsidP="0062522E">
            <w:pPr>
              <w:jc w:val="center"/>
              <w:rPr>
                <w:bCs/>
                <w:color w:val="000000"/>
              </w:rPr>
            </w:pPr>
            <w:r w:rsidRPr="00562E39">
              <w:rPr>
                <w:bCs/>
                <w:color w:val="000000"/>
              </w:rPr>
              <w:t>Day 100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C07F0" w14:textId="77777777" w:rsidR="002A33F2" w:rsidRPr="00562E39" w:rsidRDefault="002A33F2" w:rsidP="0062522E">
            <w:pPr>
              <w:jc w:val="center"/>
              <w:rPr>
                <w:bCs/>
                <w:color w:val="000000"/>
                <w:lang w:val="en-US"/>
              </w:rPr>
            </w:pPr>
            <w:r w:rsidRPr="00562E39">
              <w:rPr>
                <w:bCs/>
                <w:color w:val="000000"/>
                <w:lang w:val="en-US"/>
              </w:rPr>
              <w:t>Number of days between the first case notified in the national registry and the day of the official report used for the analysis to day 100</w:t>
            </w:r>
          </w:p>
        </w:tc>
      </w:tr>
      <w:tr w:rsidR="002A33F2" w:rsidRPr="00562E39" w14:paraId="78242639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CDC581" w14:textId="77777777" w:rsidR="002A33F2" w:rsidRPr="002A33F2" w:rsidRDefault="002A33F2" w:rsidP="0062522E">
            <w:pPr>
              <w:rPr>
                <w:color w:val="000000"/>
              </w:rPr>
            </w:pPr>
            <w:r w:rsidRPr="002A33F2">
              <w:rPr>
                <w:color w:val="000000"/>
              </w:rPr>
              <w:t>Alhué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1EB271" w14:textId="77777777" w:rsidR="002A33F2" w:rsidRPr="002A33F2" w:rsidRDefault="002A33F2" w:rsidP="0062522E">
            <w:pPr>
              <w:jc w:val="center"/>
              <w:rPr>
                <w:color w:val="000000"/>
              </w:rPr>
            </w:pPr>
            <w:r w:rsidRPr="002A33F2">
              <w:rPr>
                <w:color w:val="000000"/>
              </w:rPr>
              <w:t>06-05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B064F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2A33F2">
              <w:rPr>
                <w:color w:val="000000"/>
              </w:rPr>
              <w:t>14-08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81DBE8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  <w:r w:rsidRPr="00562E39">
              <w:rPr>
                <w:color w:val="000000"/>
              </w:rPr>
              <w:t> </w:t>
            </w:r>
          </w:p>
        </w:tc>
      </w:tr>
      <w:tr w:rsidR="002A33F2" w:rsidRPr="00562E39" w14:paraId="1D1309D3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DB545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Bu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3F5C5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6E53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054B79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4708CF3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6C9673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alera de Tang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D4BFD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CFD9D8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2E5054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1B603470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02109A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errillo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43B07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1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D4F0B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9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923542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240FEFD3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C85F1D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erro Navi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F5BEB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A34561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5A9899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325CCA4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702B33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oli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360A2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3191E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0B81DD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180E57BC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C88FC3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onchalí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3FF0E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0909C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2C8AFD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696504A9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487EF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Curacaví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3BC85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824A5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66B9CA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49B58BD9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70B35D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El Bosqu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9DED2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A08A8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7EF12E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3348BA54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C2F2CD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El Mon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E97CA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613A1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1FE492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69327589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20F09A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Estación Centr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BAED61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318D3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4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0041F5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3B90E52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D40693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Huechurab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0D0E4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4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E930E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2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404E9F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20F3FF0C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B4C285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Independenci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97339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A4234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3EAC77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4</w:t>
            </w:r>
          </w:p>
        </w:tc>
      </w:tr>
      <w:tr w:rsidR="002A33F2" w:rsidRPr="00562E39" w14:paraId="5F7EFAC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8C33C5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Isla de Maip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CAAE02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67603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5-07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2E1E79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4</w:t>
            </w:r>
          </w:p>
        </w:tc>
      </w:tr>
      <w:tr w:rsidR="002A33F2" w:rsidRPr="00562E39" w14:paraId="3A97C1FB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686E0E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 Cister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52D1E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4C257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A466B8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6CFB266F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F98CE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 Florid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9F682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6AE80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854EC5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1154EDB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FE5AF2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 Granj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F3E20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33514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4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BC2F59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2472F78B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3136E4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 Pinta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138A6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1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B0F5B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4CE9691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6766F2E3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8F522E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 Rei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50A1E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1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5EEF2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F0AABA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449404C4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80DF8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mp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0C41E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49A23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2E133F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3192E58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87B24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as Cond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CF879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927DD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3F3230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6F388E16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7B87A3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o Barneche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0F6921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410D0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19C962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4FE4A577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AFC5DF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o Espej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46E65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F416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4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27D66F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0AA6AE0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ACB0DB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Lo Prad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09873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962C8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536995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4</w:t>
            </w:r>
          </w:p>
        </w:tc>
      </w:tr>
      <w:tr w:rsidR="002A33F2" w:rsidRPr="00562E39" w14:paraId="1F0C17F6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6FE8B6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Macu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3F6C9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4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362BA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2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835B27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064E84FA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FFE99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Maipú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B1530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CAC8C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4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C8430B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00A2C6E3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5014C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Maria Pint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3A0BB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4-04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DFEA6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3-07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631695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3ECF829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B4A03E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Melipill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746A0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4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155FF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2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F0E9DF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0D22C56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D0F375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Ñuño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188FD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54129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95AD82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18A93174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FAEE16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adre Hurtad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8C7F48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2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FBDD5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0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B668FD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1D3A7F8C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DAFCC5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ain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1FCBF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DF7CC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BC26F7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1B83A80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3BDF92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edro Aguirre Cerd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FCC95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C4FEA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F6908C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4</w:t>
            </w:r>
          </w:p>
        </w:tc>
      </w:tr>
      <w:tr w:rsidR="002A33F2" w:rsidRPr="00562E39" w14:paraId="59F25DFF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D191D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lastRenderedPageBreak/>
              <w:t>Peñafl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D4F6F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3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143AD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1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A22891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1D66C1AE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0CEF48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eñalolé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44695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3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8ABDD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1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1A1F5F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701C6397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20F0BA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irqu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BFD21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1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EC3B0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2A1B151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4352FC56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2578AB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rovidenci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92DF5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1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8DB37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42AA6F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28E7D0CE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A73D1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udahue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DF90F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CA40D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4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826F09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6778AFF0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42386A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Puente Alt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7B229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4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EA936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2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726D2F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12E778E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02725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Quilicu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E9398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50427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C137E7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757991A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159EC4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Quinta Norm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789A2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BF631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348A89E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4FED59F7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D4E4B1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Recolet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56496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B760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FFB8A1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7539208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A128C1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Renc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A54DA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A0DBD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A1E3DE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5B7363E3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A2C16D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Bernard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E3445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C1C45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E95949F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3AC8387A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CBEA48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Joaquí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E7BECC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8F6EA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F94CEA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144DA218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2B8480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José de Maip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86F6B8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5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B3D0FB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3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764E26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4</w:t>
            </w:r>
          </w:p>
        </w:tc>
      </w:tr>
      <w:tr w:rsidR="002A33F2" w:rsidRPr="00562E39" w14:paraId="5F9B386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503A0E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Migue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CFDB90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3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27112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1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7CA1BD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7D96FAA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CEFEA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Pedr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0C8B4A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4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484CF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7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CBD19E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3</w:t>
            </w:r>
          </w:p>
        </w:tc>
      </w:tr>
      <w:tr w:rsidR="002A33F2" w:rsidRPr="00562E39" w14:paraId="6ADF409E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1A7C6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 Ramó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23945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9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FEE9C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7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05A7FA2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21FD34E9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BED447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Santiag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E26A6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8-02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18DD9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7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9FAB4F6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0</w:t>
            </w:r>
          </w:p>
        </w:tc>
      </w:tr>
      <w:tr w:rsidR="002A33F2" w:rsidRPr="00562E39" w14:paraId="35F744AA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E385B8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Talagan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8DAAB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7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DB74F7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5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7230804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29BD9FB2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1204F9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Tilti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55AEC8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8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1EFED5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26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A22F27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</w:t>
            </w:r>
          </w:p>
        </w:tc>
      </w:tr>
      <w:tr w:rsidR="002A33F2" w:rsidRPr="00562E39" w14:paraId="57380B65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A44B00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Vitacu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DE28F3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04-03-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5C5F9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2-06-20</w:t>
            </w: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818B72D" w14:textId="77777777" w:rsidR="002A33F2" w:rsidRPr="00562E39" w:rsidRDefault="002A33F2" w:rsidP="0062522E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2</w:t>
            </w:r>
          </w:p>
        </w:tc>
      </w:tr>
      <w:tr w:rsidR="002A33F2" w:rsidRPr="00562E39" w14:paraId="1B71CA2D" w14:textId="77777777" w:rsidTr="002A33F2">
        <w:trPr>
          <w:trHeight w:val="319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19F790" w14:textId="77777777" w:rsidR="002A33F2" w:rsidRPr="00562E39" w:rsidRDefault="002A33F2" w:rsidP="0062522E">
            <w:pPr>
              <w:rPr>
                <w:color w:val="000000"/>
              </w:rPr>
            </w:pPr>
            <w:r w:rsidRPr="00562E39">
              <w:rPr>
                <w:color w:val="000000"/>
              </w:rPr>
              <w:t>Averag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3B08EF" w14:textId="77777777" w:rsidR="002A33F2" w:rsidRPr="00562E39" w:rsidRDefault="002A33F2" w:rsidP="0062522E">
            <w:pPr>
              <w:jc w:val="center"/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D28674" w14:textId="77777777" w:rsidR="002A33F2" w:rsidRPr="00562E39" w:rsidRDefault="002A33F2" w:rsidP="0062522E">
            <w:pPr>
              <w:jc w:val="center"/>
            </w:pPr>
          </w:p>
        </w:tc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17CCA83" w14:textId="77777777" w:rsidR="002A33F2" w:rsidRPr="00562E39" w:rsidRDefault="002A33F2" w:rsidP="002A33F2">
            <w:pPr>
              <w:jc w:val="center"/>
              <w:rPr>
                <w:color w:val="000000"/>
              </w:rPr>
            </w:pPr>
            <w:r w:rsidRPr="00562E39">
              <w:rPr>
                <w:color w:val="000000"/>
              </w:rPr>
              <w:t>101,6</w:t>
            </w:r>
            <w:r>
              <w:rPr>
                <w:color w:val="000000"/>
              </w:rPr>
              <w:t>9</w:t>
            </w:r>
          </w:p>
        </w:tc>
      </w:tr>
    </w:tbl>
    <w:p w14:paraId="7765D7DE" w14:textId="77777777" w:rsidR="00A25D5E" w:rsidRDefault="00A25D5E"/>
    <w:sectPr w:rsidR="00A25D5E" w:rsidSect="00A25D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33F2"/>
    <w:rsid w:val="002A33F2"/>
    <w:rsid w:val="004203BC"/>
    <w:rsid w:val="00A25D5E"/>
    <w:rsid w:val="00A7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1FAA4"/>
  <w14:defaultImageDpi w14:val="300"/>
  <w15:docId w15:val="{25AA73B6-4BC5-405B-9073-47326FF6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3F2"/>
    <w:rPr>
      <w:rFonts w:ascii="Times New Roman" w:eastAsia="Times New Roman" w:hAnsi="Times New Roman" w:cs="Times New Roman"/>
      <w:lang w:val="es-C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33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alobos Dintrans</dc:creator>
  <cp:keywords/>
  <dc:description/>
  <cp:lastModifiedBy>chn off27</cp:lastModifiedBy>
  <cp:revision>3</cp:revision>
  <dcterms:created xsi:type="dcterms:W3CDTF">2020-08-26T23:54:00Z</dcterms:created>
  <dcterms:modified xsi:type="dcterms:W3CDTF">2021-04-29T11:40:00Z</dcterms:modified>
</cp:coreProperties>
</file>